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7EE4B4" w14:textId="543DC6F0" w:rsidR="00E1247A" w:rsidRPr="00632F8D" w:rsidRDefault="00681242">
      <w:pPr>
        <w:rPr>
          <w:color w:val="000000" w:themeColor="text1"/>
          <w:lang w:val="en-GB"/>
        </w:rPr>
      </w:pPr>
      <w:r w:rsidRPr="00E56437">
        <w:rPr>
          <w:b/>
          <w:bCs/>
          <w:color w:val="000000" w:themeColor="text1"/>
          <w:lang w:val="en-GB"/>
        </w:rPr>
        <w:t xml:space="preserve">Additional file </w:t>
      </w:r>
      <w:r w:rsidR="00E56437" w:rsidRPr="00E56437">
        <w:rPr>
          <w:b/>
          <w:bCs/>
          <w:color w:val="000000" w:themeColor="text1"/>
          <w:lang w:val="en-GB"/>
        </w:rPr>
        <w:t>2</w:t>
      </w:r>
      <w:r w:rsidR="00765F44" w:rsidRPr="00E56437">
        <w:rPr>
          <w:color w:val="000000" w:themeColor="text1"/>
          <w:lang w:val="en-GB"/>
        </w:rPr>
        <w:t xml:space="preserve"> </w:t>
      </w:r>
      <w:proofErr w:type="spellStart"/>
      <w:r w:rsidR="003920C3">
        <w:rPr>
          <w:color w:val="000000" w:themeColor="text1"/>
          <w:lang w:val="en-US"/>
        </w:rPr>
        <w:t>Geomin</w:t>
      </w:r>
      <w:proofErr w:type="spellEnd"/>
      <w:r w:rsidR="00955B66" w:rsidRPr="00E56437">
        <w:rPr>
          <w:color w:val="000000" w:themeColor="text1"/>
          <w:lang w:val="en-US"/>
        </w:rPr>
        <w:t xml:space="preserve"> correlations for the seven factors of the Refugee Post-Migration Stress Scale (RPMS).</w:t>
      </w:r>
      <w:r w:rsidR="00955B66">
        <w:rPr>
          <w:color w:val="000000" w:themeColor="text1"/>
          <w:lang w:val="en-US"/>
        </w:rPr>
        <w:t xml:space="preserve"> </w:t>
      </w:r>
    </w:p>
    <w:tbl>
      <w:tblPr>
        <w:tblStyle w:val="Listtabell6frgstarkdekorfrg3"/>
        <w:tblW w:w="0" w:type="auto"/>
        <w:tblLook w:val="04A0" w:firstRow="1" w:lastRow="0" w:firstColumn="1" w:lastColumn="0" w:noHBand="0" w:noVBand="1"/>
      </w:tblPr>
      <w:tblGrid>
        <w:gridCol w:w="3450"/>
        <w:gridCol w:w="1512"/>
        <w:gridCol w:w="1438"/>
        <w:gridCol w:w="1415"/>
        <w:gridCol w:w="1306"/>
        <w:gridCol w:w="1396"/>
        <w:gridCol w:w="1265"/>
        <w:gridCol w:w="1366"/>
      </w:tblGrid>
      <w:tr w:rsidR="0037351F" w:rsidRPr="00632F8D" w14:paraId="1F4838F0" w14:textId="77777777" w:rsidTr="00632F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shd w:val="clear" w:color="auto" w:fill="auto"/>
          </w:tcPr>
          <w:p w14:paraId="167E29A3" w14:textId="77777777" w:rsidR="00E1247A" w:rsidRPr="00632F8D" w:rsidRDefault="00E1247A" w:rsidP="00872A67">
            <w:pPr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</w:pPr>
          </w:p>
        </w:tc>
        <w:tc>
          <w:tcPr>
            <w:tcW w:w="1512" w:type="dxa"/>
            <w:shd w:val="clear" w:color="auto" w:fill="auto"/>
          </w:tcPr>
          <w:p w14:paraId="60C2516F" w14:textId="77777777" w:rsidR="00E1247A" w:rsidRPr="00632F8D" w:rsidRDefault="00E1247A" w:rsidP="00872A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GB"/>
              </w:rPr>
            </w:pPr>
          </w:p>
          <w:p w14:paraId="3513B06D" w14:textId="2557E1D7" w:rsidR="00E1247A" w:rsidRPr="00632F8D" w:rsidRDefault="00B619D5" w:rsidP="00955B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GB"/>
              </w:rPr>
            </w:pPr>
            <w:r w:rsidRPr="00632F8D">
              <w:rPr>
                <w:b w:val="0"/>
                <w:bCs w:val="0"/>
                <w:color w:val="000000" w:themeColor="text1"/>
                <w:lang w:val="en-GB"/>
              </w:rPr>
              <w:t>Perceived discrimination</w:t>
            </w:r>
          </w:p>
        </w:tc>
        <w:tc>
          <w:tcPr>
            <w:tcW w:w="1438" w:type="dxa"/>
            <w:shd w:val="clear" w:color="auto" w:fill="auto"/>
          </w:tcPr>
          <w:p w14:paraId="160D13F1" w14:textId="77777777" w:rsidR="009E3AF6" w:rsidRPr="00632F8D" w:rsidRDefault="009E3AF6" w:rsidP="00872A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GB"/>
              </w:rPr>
            </w:pPr>
          </w:p>
          <w:p w14:paraId="4554F1AA" w14:textId="5A056B25" w:rsidR="00E1247A" w:rsidRPr="00632F8D" w:rsidRDefault="00B619D5" w:rsidP="00872A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GB"/>
              </w:rPr>
            </w:pPr>
            <w:r w:rsidRPr="00632F8D">
              <w:rPr>
                <w:b w:val="0"/>
                <w:bCs w:val="0"/>
                <w:color w:val="000000" w:themeColor="text1"/>
                <w:lang w:val="en-GB"/>
              </w:rPr>
              <w:t>Lack</w:t>
            </w:r>
            <w:r w:rsidR="00815666" w:rsidRPr="00632F8D">
              <w:rPr>
                <w:b w:val="0"/>
                <w:bCs w:val="0"/>
                <w:color w:val="000000" w:themeColor="text1"/>
                <w:lang w:val="en-GB"/>
              </w:rPr>
              <w:t xml:space="preserve"> of host</w:t>
            </w:r>
            <w:r w:rsidR="006C6C2A">
              <w:rPr>
                <w:b w:val="0"/>
                <w:bCs w:val="0"/>
                <w:color w:val="000000" w:themeColor="text1"/>
                <w:lang w:val="en-GB"/>
              </w:rPr>
              <w:t xml:space="preserve"> </w:t>
            </w:r>
            <w:r w:rsidR="00815666" w:rsidRPr="00632F8D">
              <w:rPr>
                <w:b w:val="0"/>
                <w:bCs w:val="0"/>
                <w:color w:val="000000" w:themeColor="text1"/>
                <w:lang w:val="en-GB"/>
              </w:rPr>
              <w:t>country specific c</w:t>
            </w:r>
            <w:r w:rsidR="00E1247A" w:rsidRPr="00632F8D">
              <w:rPr>
                <w:b w:val="0"/>
                <w:bCs w:val="0"/>
                <w:color w:val="000000" w:themeColor="text1"/>
                <w:lang w:val="en-GB"/>
              </w:rPr>
              <w:t>ompetences</w:t>
            </w:r>
          </w:p>
          <w:p w14:paraId="66C7EB62" w14:textId="37670CF2" w:rsidR="00E1247A" w:rsidRPr="00632F8D" w:rsidRDefault="00E1247A" w:rsidP="00872A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GB"/>
              </w:rPr>
            </w:pPr>
          </w:p>
        </w:tc>
        <w:tc>
          <w:tcPr>
            <w:tcW w:w="1415" w:type="dxa"/>
            <w:shd w:val="clear" w:color="auto" w:fill="auto"/>
          </w:tcPr>
          <w:p w14:paraId="5F70F255" w14:textId="77777777" w:rsidR="009E3AF6" w:rsidRPr="00632F8D" w:rsidRDefault="009E3AF6" w:rsidP="00872A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GB"/>
              </w:rPr>
            </w:pPr>
          </w:p>
          <w:p w14:paraId="249443CA" w14:textId="0EC2BA47" w:rsidR="00E1247A" w:rsidRPr="00632F8D" w:rsidRDefault="00815666" w:rsidP="00872A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GB"/>
              </w:rPr>
            </w:pPr>
            <w:r w:rsidRPr="00632F8D">
              <w:rPr>
                <w:b w:val="0"/>
                <w:bCs w:val="0"/>
                <w:color w:val="000000" w:themeColor="text1"/>
                <w:lang w:val="en-GB"/>
              </w:rPr>
              <w:t>Material and e</w:t>
            </w:r>
            <w:r w:rsidR="00E1247A" w:rsidRPr="00632F8D">
              <w:rPr>
                <w:b w:val="0"/>
                <w:bCs w:val="0"/>
                <w:color w:val="000000" w:themeColor="text1"/>
                <w:lang w:val="en-GB"/>
              </w:rPr>
              <w:t>conomic</w:t>
            </w:r>
            <w:r w:rsidRPr="00632F8D">
              <w:rPr>
                <w:b w:val="0"/>
                <w:bCs w:val="0"/>
                <w:color w:val="000000" w:themeColor="text1"/>
                <w:lang w:val="en-GB"/>
              </w:rPr>
              <w:t xml:space="preserve"> strain</w:t>
            </w:r>
          </w:p>
          <w:p w14:paraId="66F95FBE" w14:textId="07687290" w:rsidR="00E1247A" w:rsidRPr="00632F8D" w:rsidRDefault="00E1247A" w:rsidP="00872A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GB"/>
              </w:rPr>
            </w:pPr>
          </w:p>
        </w:tc>
        <w:tc>
          <w:tcPr>
            <w:tcW w:w="1306" w:type="dxa"/>
            <w:shd w:val="clear" w:color="auto" w:fill="auto"/>
          </w:tcPr>
          <w:p w14:paraId="1509B2AD" w14:textId="77777777" w:rsidR="008F5E82" w:rsidRPr="00632F8D" w:rsidRDefault="008F5E82" w:rsidP="00872A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GB"/>
              </w:rPr>
            </w:pPr>
          </w:p>
          <w:p w14:paraId="7CF615E1" w14:textId="6E6E358F" w:rsidR="00E1247A" w:rsidRPr="00632F8D" w:rsidRDefault="00815666" w:rsidP="00872A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GB"/>
              </w:rPr>
            </w:pPr>
            <w:r w:rsidRPr="00632F8D">
              <w:rPr>
                <w:b w:val="0"/>
                <w:bCs w:val="0"/>
                <w:color w:val="000000" w:themeColor="text1"/>
                <w:lang w:val="en-GB"/>
              </w:rPr>
              <w:t>Loss of home country</w:t>
            </w:r>
          </w:p>
          <w:p w14:paraId="07B25F8A" w14:textId="4CFFBF33" w:rsidR="00E1247A" w:rsidRPr="00632F8D" w:rsidRDefault="00E1247A" w:rsidP="00872A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GB"/>
              </w:rPr>
            </w:pPr>
          </w:p>
        </w:tc>
        <w:tc>
          <w:tcPr>
            <w:tcW w:w="1396" w:type="dxa"/>
            <w:shd w:val="clear" w:color="auto" w:fill="auto"/>
          </w:tcPr>
          <w:p w14:paraId="1135294A" w14:textId="77777777" w:rsidR="008F5E82" w:rsidRPr="00632F8D" w:rsidRDefault="008F5E82" w:rsidP="00872A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GB"/>
              </w:rPr>
            </w:pPr>
          </w:p>
          <w:p w14:paraId="7D4A3C0A" w14:textId="78E8ACAC" w:rsidR="00E1247A" w:rsidRPr="00632F8D" w:rsidRDefault="00815666" w:rsidP="00872A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GB"/>
              </w:rPr>
            </w:pPr>
            <w:r w:rsidRPr="00632F8D">
              <w:rPr>
                <w:b w:val="0"/>
                <w:bCs w:val="0"/>
                <w:color w:val="000000" w:themeColor="text1"/>
                <w:lang w:val="en-GB"/>
              </w:rPr>
              <w:t>Family and home country c</w:t>
            </w:r>
            <w:r w:rsidR="00E1247A" w:rsidRPr="00632F8D">
              <w:rPr>
                <w:b w:val="0"/>
                <w:bCs w:val="0"/>
                <w:color w:val="000000" w:themeColor="text1"/>
                <w:lang w:val="en-GB"/>
              </w:rPr>
              <w:t>oncerns</w:t>
            </w:r>
          </w:p>
          <w:p w14:paraId="23EE3B21" w14:textId="0A56ECE9" w:rsidR="00E1247A" w:rsidRPr="00632F8D" w:rsidRDefault="00E1247A" w:rsidP="00872A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GB"/>
              </w:rPr>
            </w:pPr>
          </w:p>
        </w:tc>
        <w:tc>
          <w:tcPr>
            <w:tcW w:w="1265" w:type="dxa"/>
            <w:shd w:val="clear" w:color="auto" w:fill="auto"/>
          </w:tcPr>
          <w:p w14:paraId="54F3A020" w14:textId="77777777" w:rsidR="008F5E82" w:rsidRPr="00632F8D" w:rsidRDefault="008F5E82" w:rsidP="00872A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GB"/>
              </w:rPr>
            </w:pPr>
          </w:p>
          <w:p w14:paraId="5EFC0990" w14:textId="3F7DB773" w:rsidR="00E1247A" w:rsidRPr="00632F8D" w:rsidRDefault="00E1247A" w:rsidP="00872A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GB"/>
              </w:rPr>
            </w:pPr>
            <w:r w:rsidRPr="00632F8D">
              <w:rPr>
                <w:b w:val="0"/>
                <w:bCs w:val="0"/>
                <w:color w:val="000000" w:themeColor="text1"/>
                <w:lang w:val="en-GB"/>
              </w:rPr>
              <w:t>Social</w:t>
            </w:r>
            <w:r w:rsidR="00815666" w:rsidRPr="00632F8D">
              <w:rPr>
                <w:b w:val="0"/>
                <w:bCs w:val="0"/>
                <w:color w:val="000000" w:themeColor="text1"/>
                <w:lang w:val="en-GB"/>
              </w:rPr>
              <w:t xml:space="preserve"> strain</w:t>
            </w:r>
          </w:p>
          <w:p w14:paraId="0607B720" w14:textId="43CB50E7" w:rsidR="00E1247A" w:rsidRPr="00632F8D" w:rsidRDefault="00E1247A" w:rsidP="00872A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GB"/>
              </w:rPr>
            </w:pPr>
          </w:p>
        </w:tc>
        <w:tc>
          <w:tcPr>
            <w:tcW w:w="1366" w:type="dxa"/>
            <w:shd w:val="clear" w:color="auto" w:fill="auto"/>
          </w:tcPr>
          <w:p w14:paraId="01A75E4D" w14:textId="77777777" w:rsidR="008F5E82" w:rsidRPr="00632F8D" w:rsidRDefault="008F5E82" w:rsidP="00872A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GB"/>
              </w:rPr>
            </w:pPr>
          </w:p>
          <w:p w14:paraId="243BCE43" w14:textId="2152D44D" w:rsidR="00E1247A" w:rsidRPr="00632F8D" w:rsidRDefault="00815666" w:rsidP="00872A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GB"/>
              </w:rPr>
            </w:pPr>
            <w:r w:rsidRPr="00632F8D">
              <w:rPr>
                <w:b w:val="0"/>
                <w:bCs w:val="0"/>
                <w:color w:val="000000" w:themeColor="text1"/>
                <w:lang w:val="en-GB"/>
              </w:rPr>
              <w:t>Family c</w:t>
            </w:r>
            <w:r w:rsidR="00E1247A" w:rsidRPr="00632F8D">
              <w:rPr>
                <w:b w:val="0"/>
                <w:bCs w:val="0"/>
                <w:color w:val="000000" w:themeColor="text1"/>
                <w:lang w:val="en-GB"/>
              </w:rPr>
              <w:t>onflicts</w:t>
            </w:r>
          </w:p>
          <w:p w14:paraId="256498D7" w14:textId="69EB98D7" w:rsidR="00E1247A" w:rsidRPr="00632F8D" w:rsidRDefault="00E1247A" w:rsidP="00872A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GB"/>
              </w:rPr>
            </w:pPr>
          </w:p>
        </w:tc>
      </w:tr>
      <w:tr w:rsidR="0037351F" w:rsidRPr="006D378F" w14:paraId="793B091B" w14:textId="77777777" w:rsidTr="00632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shd w:val="clear" w:color="auto" w:fill="auto"/>
          </w:tcPr>
          <w:p w14:paraId="66E9E485" w14:textId="77777777" w:rsidR="00955B66" w:rsidRPr="006D378F" w:rsidRDefault="00955B66" w:rsidP="00955B66">
            <w:pPr>
              <w:rPr>
                <w:b w:val="0"/>
                <w:bCs w:val="0"/>
                <w:color w:val="000000" w:themeColor="text1"/>
                <w:lang w:val="en-GB"/>
              </w:rPr>
            </w:pPr>
            <w:r w:rsidRPr="006D378F">
              <w:rPr>
                <w:b w:val="0"/>
                <w:bCs w:val="0"/>
                <w:color w:val="000000" w:themeColor="text1"/>
                <w:lang w:val="en-GB"/>
              </w:rPr>
              <w:t>Perceived discrimination</w:t>
            </w:r>
          </w:p>
          <w:p w14:paraId="614C60B3" w14:textId="759EC49E" w:rsidR="004F2065" w:rsidRPr="006D378F" w:rsidRDefault="004F2065" w:rsidP="00DC040B">
            <w:pPr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</w:pPr>
          </w:p>
        </w:tc>
        <w:tc>
          <w:tcPr>
            <w:tcW w:w="1512" w:type="dxa"/>
            <w:shd w:val="clear" w:color="auto" w:fill="auto"/>
          </w:tcPr>
          <w:p w14:paraId="4A269F4C" w14:textId="331575B6" w:rsidR="00E1247A" w:rsidRPr="006D378F" w:rsidRDefault="00E1247A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1438" w:type="dxa"/>
            <w:shd w:val="clear" w:color="auto" w:fill="auto"/>
          </w:tcPr>
          <w:p w14:paraId="46BA1282" w14:textId="534BC60B" w:rsidR="00E1247A" w:rsidRPr="006D378F" w:rsidRDefault="00E1247A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1415" w:type="dxa"/>
            <w:shd w:val="clear" w:color="auto" w:fill="auto"/>
          </w:tcPr>
          <w:p w14:paraId="6B64CE48" w14:textId="67EE0D4D" w:rsidR="00E1247A" w:rsidRPr="006D378F" w:rsidRDefault="00E1247A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1306" w:type="dxa"/>
            <w:shd w:val="clear" w:color="auto" w:fill="auto"/>
          </w:tcPr>
          <w:p w14:paraId="154A7DD2" w14:textId="5AB0296B" w:rsidR="00E1247A" w:rsidRPr="006D378F" w:rsidRDefault="00E1247A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1396" w:type="dxa"/>
            <w:shd w:val="clear" w:color="auto" w:fill="auto"/>
          </w:tcPr>
          <w:p w14:paraId="65C996DC" w14:textId="0F61CFF5" w:rsidR="00E1247A" w:rsidRPr="006D378F" w:rsidRDefault="00E1247A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1265" w:type="dxa"/>
            <w:shd w:val="clear" w:color="auto" w:fill="auto"/>
          </w:tcPr>
          <w:p w14:paraId="01AD7142" w14:textId="4245EB54" w:rsidR="00E1247A" w:rsidRPr="006D378F" w:rsidRDefault="00E1247A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1366" w:type="dxa"/>
            <w:shd w:val="clear" w:color="auto" w:fill="auto"/>
          </w:tcPr>
          <w:p w14:paraId="75DEA3B3" w14:textId="7F6AE0FB" w:rsidR="00E1247A" w:rsidRPr="006D378F" w:rsidRDefault="00E1247A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</w:tr>
      <w:tr w:rsidR="0037351F" w:rsidRPr="006D378F" w14:paraId="3A70F5C2" w14:textId="77777777" w:rsidTr="00632F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shd w:val="clear" w:color="auto" w:fill="auto"/>
          </w:tcPr>
          <w:p w14:paraId="1819FF4D" w14:textId="77777777" w:rsidR="00955B66" w:rsidRPr="006D378F" w:rsidRDefault="00955B66" w:rsidP="00955B66">
            <w:pPr>
              <w:rPr>
                <w:b w:val="0"/>
                <w:bCs w:val="0"/>
                <w:color w:val="000000" w:themeColor="text1"/>
                <w:lang w:val="en-GB"/>
              </w:rPr>
            </w:pPr>
            <w:r w:rsidRPr="006D378F">
              <w:rPr>
                <w:b w:val="0"/>
                <w:bCs w:val="0"/>
                <w:color w:val="000000" w:themeColor="text1"/>
                <w:lang w:val="en-GB"/>
              </w:rPr>
              <w:t>Lack of host country specific competences</w:t>
            </w:r>
          </w:p>
          <w:p w14:paraId="72174814" w14:textId="6FAB4243" w:rsidR="00E1247A" w:rsidRPr="006D378F" w:rsidRDefault="00E1247A" w:rsidP="002E379C">
            <w:pPr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</w:pPr>
          </w:p>
        </w:tc>
        <w:tc>
          <w:tcPr>
            <w:tcW w:w="1512" w:type="dxa"/>
            <w:shd w:val="clear" w:color="auto" w:fill="auto"/>
          </w:tcPr>
          <w:p w14:paraId="5C04B8E3" w14:textId="77777777" w:rsidR="00955B66" w:rsidRPr="006D378F" w:rsidRDefault="00955B66" w:rsidP="00955B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gramStart"/>
            <w:r w:rsidRPr="006D378F">
              <w:rPr>
                <w:rFonts w:ascii="Calibri" w:hAnsi="Calibri" w:cs="Calibri"/>
                <w:color w:val="000000"/>
              </w:rPr>
              <w:t>0.063</w:t>
            </w:r>
            <w:proofErr w:type="gramEnd"/>
          </w:p>
          <w:p w14:paraId="023519E9" w14:textId="6E686B5C" w:rsidR="00E1247A" w:rsidRPr="006D378F" w:rsidRDefault="00E1247A" w:rsidP="002E3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1438" w:type="dxa"/>
            <w:shd w:val="clear" w:color="auto" w:fill="auto"/>
          </w:tcPr>
          <w:p w14:paraId="4A2FAFD3" w14:textId="5DED5EE2" w:rsidR="00E1247A" w:rsidRPr="006D378F" w:rsidRDefault="00E1247A" w:rsidP="002E3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1415" w:type="dxa"/>
            <w:shd w:val="clear" w:color="auto" w:fill="auto"/>
          </w:tcPr>
          <w:p w14:paraId="227903A1" w14:textId="3281237B" w:rsidR="00E1247A" w:rsidRPr="006D378F" w:rsidRDefault="00E1247A" w:rsidP="002E3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1306" w:type="dxa"/>
            <w:shd w:val="clear" w:color="auto" w:fill="auto"/>
          </w:tcPr>
          <w:p w14:paraId="178CF708" w14:textId="3331DAE5" w:rsidR="00E1247A" w:rsidRPr="006D378F" w:rsidRDefault="00E1247A" w:rsidP="002E3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1396" w:type="dxa"/>
            <w:shd w:val="clear" w:color="auto" w:fill="auto"/>
          </w:tcPr>
          <w:p w14:paraId="15EDA295" w14:textId="5378E200" w:rsidR="00E1247A" w:rsidRPr="006D378F" w:rsidRDefault="00E1247A" w:rsidP="002E3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1265" w:type="dxa"/>
            <w:shd w:val="clear" w:color="auto" w:fill="auto"/>
          </w:tcPr>
          <w:p w14:paraId="5882FC34" w14:textId="0DCED974" w:rsidR="00E1247A" w:rsidRPr="006D378F" w:rsidRDefault="00E1247A" w:rsidP="002E3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1366" w:type="dxa"/>
            <w:shd w:val="clear" w:color="auto" w:fill="auto"/>
          </w:tcPr>
          <w:p w14:paraId="34123B12" w14:textId="3673A6B2" w:rsidR="00E1247A" w:rsidRPr="006D378F" w:rsidRDefault="00E1247A" w:rsidP="002E3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</w:tr>
      <w:tr w:rsidR="0037351F" w:rsidRPr="006D378F" w14:paraId="3024652A" w14:textId="77777777" w:rsidTr="00632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shd w:val="clear" w:color="auto" w:fill="auto"/>
          </w:tcPr>
          <w:p w14:paraId="6C356602" w14:textId="77777777" w:rsidR="00955B66" w:rsidRPr="006D378F" w:rsidRDefault="00955B66" w:rsidP="00955B66">
            <w:pPr>
              <w:rPr>
                <w:b w:val="0"/>
                <w:bCs w:val="0"/>
                <w:color w:val="000000" w:themeColor="text1"/>
                <w:lang w:val="en-GB"/>
              </w:rPr>
            </w:pPr>
            <w:r w:rsidRPr="006D378F">
              <w:rPr>
                <w:b w:val="0"/>
                <w:bCs w:val="0"/>
                <w:color w:val="000000" w:themeColor="text1"/>
                <w:lang w:val="en-GB"/>
              </w:rPr>
              <w:t>Material and economic strain</w:t>
            </w:r>
          </w:p>
          <w:p w14:paraId="45DE833C" w14:textId="6B13A888" w:rsidR="00E1247A" w:rsidRPr="006D378F" w:rsidRDefault="00E1247A" w:rsidP="002E379C">
            <w:pPr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</w:pPr>
          </w:p>
        </w:tc>
        <w:tc>
          <w:tcPr>
            <w:tcW w:w="1512" w:type="dxa"/>
            <w:shd w:val="clear" w:color="auto" w:fill="auto"/>
          </w:tcPr>
          <w:p w14:paraId="2DB74AEE" w14:textId="77777777" w:rsidR="00955B66" w:rsidRPr="006D378F" w:rsidRDefault="00955B66" w:rsidP="00955B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gramStart"/>
            <w:r w:rsidRPr="006D378F">
              <w:rPr>
                <w:rFonts w:ascii="Calibri" w:hAnsi="Calibri" w:cs="Calibri"/>
                <w:color w:val="000000"/>
              </w:rPr>
              <w:t>0.217</w:t>
            </w:r>
            <w:proofErr w:type="gramEnd"/>
            <w:r w:rsidRPr="006D378F">
              <w:rPr>
                <w:rFonts w:ascii="Calibri" w:hAnsi="Calibri" w:cs="Calibri"/>
                <w:color w:val="000000"/>
              </w:rPr>
              <w:t>*</w:t>
            </w:r>
          </w:p>
          <w:p w14:paraId="045D6D4B" w14:textId="698EE8B7" w:rsidR="00E1247A" w:rsidRPr="006D378F" w:rsidRDefault="00E1247A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1438" w:type="dxa"/>
            <w:shd w:val="clear" w:color="auto" w:fill="auto"/>
          </w:tcPr>
          <w:p w14:paraId="7BE2F9E5" w14:textId="77777777" w:rsidR="006D378F" w:rsidRDefault="006D378F" w:rsidP="006D3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.434</w:t>
            </w:r>
            <w:proofErr w:type="gramEnd"/>
            <w:r>
              <w:rPr>
                <w:rFonts w:ascii="Calibri" w:hAnsi="Calibri" w:cs="Calibri"/>
                <w:color w:val="000000"/>
              </w:rPr>
              <w:t>*</w:t>
            </w:r>
          </w:p>
          <w:p w14:paraId="0F367738" w14:textId="471149AA" w:rsidR="00E1247A" w:rsidRPr="006D378F" w:rsidRDefault="00E1247A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1415" w:type="dxa"/>
            <w:shd w:val="clear" w:color="auto" w:fill="auto"/>
          </w:tcPr>
          <w:p w14:paraId="37884FD3" w14:textId="59518D40" w:rsidR="00E1247A" w:rsidRPr="006D378F" w:rsidRDefault="00E1247A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1306" w:type="dxa"/>
            <w:shd w:val="clear" w:color="auto" w:fill="auto"/>
          </w:tcPr>
          <w:p w14:paraId="036B1923" w14:textId="1D8F9CC9" w:rsidR="00E1247A" w:rsidRPr="006D378F" w:rsidRDefault="00E1247A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1396" w:type="dxa"/>
            <w:shd w:val="clear" w:color="auto" w:fill="auto"/>
          </w:tcPr>
          <w:p w14:paraId="3EB01221" w14:textId="3BC7395E" w:rsidR="00E1247A" w:rsidRPr="006D378F" w:rsidRDefault="00E1247A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1265" w:type="dxa"/>
            <w:shd w:val="clear" w:color="auto" w:fill="auto"/>
          </w:tcPr>
          <w:p w14:paraId="03B46198" w14:textId="3D3BD781" w:rsidR="00E1247A" w:rsidRPr="006D378F" w:rsidRDefault="00E1247A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1366" w:type="dxa"/>
            <w:shd w:val="clear" w:color="auto" w:fill="auto"/>
          </w:tcPr>
          <w:p w14:paraId="3A10C362" w14:textId="5F82EFF1" w:rsidR="00E1247A" w:rsidRPr="006D378F" w:rsidRDefault="00E1247A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</w:tr>
      <w:tr w:rsidR="0037351F" w:rsidRPr="006D378F" w14:paraId="52D50392" w14:textId="77777777" w:rsidTr="00632F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shd w:val="clear" w:color="auto" w:fill="auto"/>
          </w:tcPr>
          <w:p w14:paraId="59486BAD" w14:textId="77777777" w:rsidR="00955B66" w:rsidRPr="006D378F" w:rsidRDefault="00955B66" w:rsidP="00955B66">
            <w:pPr>
              <w:rPr>
                <w:b w:val="0"/>
                <w:bCs w:val="0"/>
                <w:color w:val="000000" w:themeColor="text1"/>
                <w:lang w:val="en-GB"/>
              </w:rPr>
            </w:pPr>
            <w:r w:rsidRPr="006D378F">
              <w:rPr>
                <w:b w:val="0"/>
                <w:bCs w:val="0"/>
                <w:color w:val="000000" w:themeColor="text1"/>
                <w:lang w:val="en-GB"/>
              </w:rPr>
              <w:t>Loss of home country</w:t>
            </w:r>
          </w:p>
          <w:p w14:paraId="4A3AC1B5" w14:textId="64EFA98D" w:rsidR="00E1247A" w:rsidRPr="006D378F" w:rsidRDefault="00E1247A" w:rsidP="002E379C">
            <w:pPr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</w:pPr>
          </w:p>
        </w:tc>
        <w:tc>
          <w:tcPr>
            <w:tcW w:w="1512" w:type="dxa"/>
            <w:shd w:val="clear" w:color="auto" w:fill="auto"/>
          </w:tcPr>
          <w:p w14:paraId="417B1BB5" w14:textId="77777777" w:rsidR="006D378F" w:rsidRPr="006D378F" w:rsidRDefault="006D378F" w:rsidP="006D3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gramStart"/>
            <w:r w:rsidRPr="006D378F">
              <w:rPr>
                <w:rFonts w:ascii="Calibri" w:hAnsi="Calibri" w:cs="Calibri"/>
                <w:color w:val="000000"/>
              </w:rPr>
              <w:t>0.122</w:t>
            </w:r>
            <w:proofErr w:type="gramEnd"/>
            <w:r w:rsidRPr="006D378F">
              <w:rPr>
                <w:rFonts w:ascii="Calibri" w:hAnsi="Calibri" w:cs="Calibri"/>
                <w:color w:val="000000"/>
              </w:rPr>
              <w:t>*</w:t>
            </w:r>
          </w:p>
          <w:p w14:paraId="4B262295" w14:textId="1B7982A1" w:rsidR="00E1247A" w:rsidRPr="006D378F" w:rsidRDefault="00E1247A" w:rsidP="002E3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1438" w:type="dxa"/>
            <w:shd w:val="clear" w:color="auto" w:fill="auto"/>
          </w:tcPr>
          <w:p w14:paraId="3F05819A" w14:textId="77777777" w:rsidR="006D378F" w:rsidRDefault="006D378F" w:rsidP="006D3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.350</w:t>
            </w:r>
            <w:proofErr w:type="gramEnd"/>
            <w:r>
              <w:rPr>
                <w:rFonts w:ascii="Calibri" w:hAnsi="Calibri" w:cs="Calibri"/>
                <w:color w:val="000000"/>
              </w:rPr>
              <w:t>*</w:t>
            </w:r>
          </w:p>
          <w:p w14:paraId="11098234" w14:textId="38E35B28" w:rsidR="00E1247A" w:rsidRPr="006D378F" w:rsidRDefault="00E1247A" w:rsidP="002E3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1415" w:type="dxa"/>
            <w:shd w:val="clear" w:color="auto" w:fill="auto"/>
          </w:tcPr>
          <w:p w14:paraId="77D94AA7" w14:textId="77777777" w:rsidR="006D378F" w:rsidRDefault="006D378F" w:rsidP="006D3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.361</w:t>
            </w:r>
            <w:proofErr w:type="gramEnd"/>
            <w:r>
              <w:rPr>
                <w:rFonts w:ascii="Calibri" w:hAnsi="Calibri" w:cs="Calibri"/>
                <w:color w:val="000000"/>
              </w:rPr>
              <w:t>*</w:t>
            </w:r>
          </w:p>
          <w:p w14:paraId="34D4B0BA" w14:textId="07C9047B" w:rsidR="00E1247A" w:rsidRPr="006D378F" w:rsidRDefault="00E1247A" w:rsidP="002E3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1306" w:type="dxa"/>
            <w:shd w:val="clear" w:color="auto" w:fill="auto"/>
          </w:tcPr>
          <w:p w14:paraId="5E8C8D03" w14:textId="28A4AAB1" w:rsidR="00E1247A" w:rsidRPr="006D378F" w:rsidRDefault="00E1247A" w:rsidP="002E3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1396" w:type="dxa"/>
            <w:shd w:val="clear" w:color="auto" w:fill="auto"/>
          </w:tcPr>
          <w:p w14:paraId="510A83D5" w14:textId="1305FFEA" w:rsidR="00E1247A" w:rsidRPr="006D378F" w:rsidRDefault="00E1247A" w:rsidP="002E3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1265" w:type="dxa"/>
            <w:shd w:val="clear" w:color="auto" w:fill="auto"/>
          </w:tcPr>
          <w:p w14:paraId="1B7050C2" w14:textId="000D230B" w:rsidR="00E1247A" w:rsidRPr="006D378F" w:rsidRDefault="00E1247A" w:rsidP="002E3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1366" w:type="dxa"/>
            <w:shd w:val="clear" w:color="auto" w:fill="auto"/>
          </w:tcPr>
          <w:p w14:paraId="3ED6D5CE" w14:textId="64F0AC41" w:rsidR="00E1247A" w:rsidRPr="006D378F" w:rsidRDefault="00E1247A" w:rsidP="002E3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</w:tr>
      <w:tr w:rsidR="0037351F" w:rsidRPr="006D378F" w14:paraId="6194D920" w14:textId="77777777" w:rsidTr="00632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shd w:val="clear" w:color="auto" w:fill="auto"/>
          </w:tcPr>
          <w:p w14:paraId="0C082B58" w14:textId="77777777" w:rsidR="00955B66" w:rsidRPr="006D378F" w:rsidRDefault="00955B66" w:rsidP="00955B66">
            <w:pPr>
              <w:rPr>
                <w:b w:val="0"/>
                <w:bCs w:val="0"/>
                <w:color w:val="000000" w:themeColor="text1"/>
                <w:lang w:val="en-GB"/>
              </w:rPr>
            </w:pPr>
            <w:r w:rsidRPr="006D378F">
              <w:rPr>
                <w:b w:val="0"/>
                <w:bCs w:val="0"/>
                <w:color w:val="000000" w:themeColor="text1"/>
                <w:lang w:val="en-GB"/>
              </w:rPr>
              <w:t>Family and home country concerns</w:t>
            </w:r>
          </w:p>
          <w:p w14:paraId="290968F6" w14:textId="1F25E67E" w:rsidR="00E1247A" w:rsidRPr="006D378F" w:rsidRDefault="00E1247A" w:rsidP="002E379C">
            <w:pPr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</w:pPr>
          </w:p>
        </w:tc>
        <w:tc>
          <w:tcPr>
            <w:tcW w:w="1512" w:type="dxa"/>
            <w:shd w:val="clear" w:color="auto" w:fill="auto"/>
          </w:tcPr>
          <w:p w14:paraId="798447A2" w14:textId="77777777" w:rsidR="006D378F" w:rsidRPr="006D378F" w:rsidRDefault="006D378F" w:rsidP="006D3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gramStart"/>
            <w:r w:rsidRPr="006D378F">
              <w:rPr>
                <w:rFonts w:ascii="Calibri" w:hAnsi="Calibri" w:cs="Calibri"/>
                <w:color w:val="000000"/>
              </w:rPr>
              <w:t>0.173</w:t>
            </w:r>
            <w:proofErr w:type="gramEnd"/>
            <w:r w:rsidRPr="006D378F">
              <w:rPr>
                <w:rFonts w:ascii="Calibri" w:hAnsi="Calibri" w:cs="Calibri"/>
                <w:color w:val="000000"/>
              </w:rPr>
              <w:t>*</w:t>
            </w:r>
          </w:p>
          <w:p w14:paraId="690C7829" w14:textId="47DF76CD" w:rsidR="00E1247A" w:rsidRPr="006D378F" w:rsidRDefault="00E1247A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1438" w:type="dxa"/>
            <w:shd w:val="clear" w:color="auto" w:fill="auto"/>
          </w:tcPr>
          <w:p w14:paraId="30DF5D61" w14:textId="77777777" w:rsidR="006D378F" w:rsidRDefault="006D378F" w:rsidP="006D3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.140</w:t>
            </w:r>
            <w:proofErr w:type="gramEnd"/>
            <w:r>
              <w:rPr>
                <w:rFonts w:ascii="Calibri" w:hAnsi="Calibri" w:cs="Calibri"/>
                <w:color w:val="000000"/>
              </w:rPr>
              <w:t>*</w:t>
            </w:r>
          </w:p>
          <w:p w14:paraId="1E6AB216" w14:textId="58168DB9" w:rsidR="00E1247A" w:rsidRPr="006D378F" w:rsidRDefault="00E1247A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1415" w:type="dxa"/>
            <w:shd w:val="clear" w:color="auto" w:fill="auto"/>
          </w:tcPr>
          <w:p w14:paraId="5EA6FA9B" w14:textId="77777777" w:rsidR="006D378F" w:rsidRDefault="006D378F" w:rsidP="006D3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.256</w:t>
            </w:r>
            <w:proofErr w:type="gramEnd"/>
            <w:r>
              <w:rPr>
                <w:rFonts w:ascii="Calibri" w:hAnsi="Calibri" w:cs="Calibri"/>
                <w:color w:val="000000"/>
              </w:rPr>
              <w:t>*</w:t>
            </w:r>
          </w:p>
          <w:p w14:paraId="7E3EACC3" w14:textId="19A8726E" w:rsidR="00E1247A" w:rsidRPr="006D378F" w:rsidRDefault="00E1247A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1306" w:type="dxa"/>
            <w:shd w:val="clear" w:color="auto" w:fill="auto"/>
          </w:tcPr>
          <w:p w14:paraId="792348D8" w14:textId="77777777" w:rsidR="006D378F" w:rsidRDefault="006D378F" w:rsidP="006D3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.032</w:t>
            </w:r>
            <w:proofErr w:type="gramEnd"/>
          </w:p>
          <w:p w14:paraId="4576AC93" w14:textId="0926A576" w:rsidR="00E1247A" w:rsidRPr="006D378F" w:rsidRDefault="00E1247A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1396" w:type="dxa"/>
            <w:shd w:val="clear" w:color="auto" w:fill="auto"/>
          </w:tcPr>
          <w:p w14:paraId="74C7676E" w14:textId="503504FE" w:rsidR="00E1247A" w:rsidRPr="006D378F" w:rsidRDefault="00E1247A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1265" w:type="dxa"/>
            <w:shd w:val="clear" w:color="auto" w:fill="auto"/>
          </w:tcPr>
          <w:p w14:paraId="20D7D39C" w14:textId="1EED3732" w:rsidR="00E1247A" w:rsidRPr="006D378F" w:rsidRDefault="00E1247A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1366" w:type="dxa"/>
            <w:shd w:val="clear" w:color="auto" w:fill="auto"/>
          </w:tcPr>
          <w:p w14:paraId="12DDC9D6" w14:textId="0D6B4D3D" w:rsidR="00E1247A" w:rsidRPr="006D378F" w:rsidRDefault="00E1247A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</w:tr>
      <w:tr w:rsidR="0037351F" w:rsidRPr="006D378F" w14:paraId="391E02EC" w14:textId="77777777" w:rsidTr="00632F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shd w:val="clear" w:color="auto" w:fill="auto"/>
          </w:tcPr>
          <w:p w14:paraId="5FD1C1BF" w14:textId="77777777" w:rsidR="00955B66" w:rsidRPr="006D378F" w:rsidRDefault="00955B66" w:rsidP="00955B66">
            <w:pPr>
              <w:rPr>
                <w:b w:val="0"/>
                <w:bCs w:val="0"/>
                <w:color w:val="000000" w:themeColor="text1"/>
                <w:lang w:val="en-GB"/>
              </w:rPr>
            </w:pPr>
            <w:r w:rsidRPr="006D378F">
              <w:rPr>
                <w:b w:val="0"/>
                <w:bCs w:val="0"/>
                <w:color w:val="000000" w:themeColor="text1"/>
                <w:lang w:val="en-GB"/>
              </w:rPr>
              <w:t>Social strain</w:t>
            </w:r>
          </w:p>
          <w:p w14:paraId="7D76FB15" w14:textId="5CB32650" w:rsidR="00E1247A" w:rsidRPr="006D378F" w:rsidRDefault="00E1247A" w:rsidP="002E379C">
            <w:pPr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</w:pPr>
          </w:p>
        </w:tc>
        <w:tc>
          <w:tcPr>
            <w:tcW w:w="1512" w:type="dxa"/>
            <w:shd w:val="clear" w:color="auto" w:fill="auto"/>
          </w:tcPr>
          <w:p w14:paraId="0965B5CD" w14:textId="77777777" w:rsidR="006D378F" w:rsidRPr="006D378F" w:rsidRDefault="006D378F" w:rsidP="006D3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gramStart"/>
            <w:r w:rsidRPr="006D378F">
              <w:rPr>
                <w:rFonts w:ascii="Calibri" w:hAnsi="Calibri" w:cs="Calibri"/>
                <w:color w:val="000000"/>
              </w:rPr>
              <w:t>0.394</w:t>
            </w:r>
            <w:proofErr w:type="gramEnd"/>
            <w:r w:rsidRPr="006D378F">
              <w:rPr>
                <w:rFonts w:ascii="Calibri" w:hAnsi="Calibri" w:cs="Calibri"/>
                <w:color w:val="000000"/>
              </w:rPr>
              <w:t>*</w:t>
            </w:r>
          </w:p>
          <w:p w14:paraId="588B470B" w14:textId="6A2B336F" w:rsidR="00E1247A" w:rsidRPr="006D378F" w:rsidRDefault="00E1247A" w:rsidP="002E3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1438" w:type="dxa"/>
            <w:shd w:val="clear" w:color="auto" w:fill="auto"/>
          </w:tcPr>
          <w:p w14:paraId="3F719EB5" w14:textId="77777777" w:rsidR="006D378F" w:rsidRDefault="006D378F" w:rsidP="006D3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.400</w:t>
            </w:r>
            <w:proofErr w:type="gramEnd"/>
            <w:r>
              <w:rPr>
                <w:rFonts w:ascii="Calibri" w:hAnsi="Calibri" w:cs="Calibri"/>
                <w:color w:val="000000"/>
              </w:rPr>
              <w:t>*</w:t>
            </w:r>
          </w:p>
          <w:p w14:paraId="723158EB" w14:textId="7E9E817F" w:rsidR="00E1247A" w:rsidRPr="006D378F" w:rsidRDefault="00E1247A" w:rsidP="002E3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1415" w:type="dxa"/>
            <w:shd w:val="clear" w:color="auto" w:fill="auto"/>
          </w:tcPr>
          <w:p w14:paraId="2D3722E2" w14:textId="77777777" w:rsidR="006D378F" w:rsidRDefault="006D378F" w:rsidP="006D3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.544</w:t>
            </w:r>
            <w:proofErr w:type="gramEnd"/>
            <w:r>
              <w:rPr>
                <w:rFonts w:ascii="Calibri" w:hAnsi="Calibri" w:cs="Calibri"/>
                <w:color w:val="000000"/>
              </w:rPr>
              <w:t>*</w:t>
            </w:r>
          </w:p>
          <w:p w14:paraId="6A2D2D19" w14:textId="112DDD4F" w:rsidR="00E1247A" w:rsidRPr="006D378F" w:rsidRDefault="00E1247A" w:rsidP="002E3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1306" w:type="dxa"/>
            <w:shd w:val="clear" w:color="auto" w:fill="auto"/>
          </w:tcPr>
          <w:p w14:paraId="6228107D" w14:textId="2305212A" w:rsidR="00E1247A" w:rsidRPr="006D378F" w:rsidRDefault="006D378F" w:rsidP="002E3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D378F">
              <w:rPr>
                <w:color w:val="000000" w:themeColor="text1"/>
                <w:lang w:val="en-GB"/>
              </w:rPr>
              <w:t>0.372*</w:t>
            </w:r>
          </w:p>
        </w:tc>
        <w:tc>
          <w:tcPr>
            <w:tcW w:w="1396" w:type="dxa"/>
            <w:shd w:val="clear" w:color="auto" w:fill="auto"/>
          </w:tcPr>
          <w:p w14:paraId="5B4962A1" w14:textId="77777777" w:rsidR="006D378F" w:rsidRDefault="006D378F" w:rsidP="006D3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.258</w:t>
            </w:r>
            <w:proofErr w:type="gramEnd"/>
            <w:r>
              <w:rPr>
                <w:rFonts w:ascii="Calibri" w:hAnsi="Calibri" w:cs="Calibri"/>
                <w:color w:val="000000"/>
              </w:rPr>
              <w:t>*</w:t>
            </w:r>
          </w:p>
          <w:p w14:paraId="360D87A4" w14:textId="15DFA815" w:rsidR="00E1247A" w:rsidRPr="006D378F" w:rsidRDefault="00E1247A" w:rsidP="002E3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1265" w:type="dxa"/>
            <w:shd w:val="clear" w:color="auto" w:fill="auto"/>
          </w:tcPr>
          <w:p w14:paraId="40197E90" w14:textId="1D0D630F" w:rsidR="00E1247A" w:rsidRPr="006D378F" w:rsidRDefault="00E1247A" w:rsidP="002E3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1366" w:type="dxa"/>
            <w:shd w:val="clear" w:color="auto" w:fill="auto"/>
          </w:tcPr>
          <w:p w14:paraId="2D1927F1" w14:textId="687EC8FE" w:rsidR="00E1247A" w:rsidRPr="006D378F" w:rsidRDefault="00E1247A" w:rsidP="002E3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</w:tr>
      <w:tr w:rsidR="0037351F" w:rsidRPr="006D378F" w14:paraId="7BC64B45" w14:textId="77777777" w:rsidTr="00632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shd w:val="clear" w:color="auto" w:fill="auto"/>
          </w:tcPr>
          <w:p w14:paraId="32438A2E" w14:textId="77777777" w:rsidR="00955B66" w:rsidRPr="006D378F" w:rsidRDefault="00955B66" w:rsidP="00955B66">
            <w:pPr>
              <w:rPr>
                <w:b w:val="0"/>
                <w:bCs w:val="0"/>
                <w:color w:val="000000" w:themeColor="text1"/>
                <w:lang w:val="en-GB"/>
              </w:rPr>
            </w:pPr>
            <w:r w:rsidRPr="006D378F">
              <w:rPr>
                <w:b w:val="0"/>
                <w:bCs w:val="0"/>
                <w:color w:val="000000" w:themeColor="text1"/>
                <w:lang w:val="en-GB"/>
              </w:rPr>
              <w:t>Family conflicts</w:t>
            </w:r>
          </w:p>
          <w:p w14:paraId="1EF7A750" w14:textId="3B6BD127" w:rsidR="00E1247A" w:rsidRPr="006D378F" w:rsidRDefault="00E1247A" w:rsidP="002E379C">
            <w:pPr>
              <w:rPr>
                <w:rFonts w:ascii="Calibri" w:eastAsia="Times New Roman" w:hAnsi="Calibri" w:cs="Arial"/>
                <w:b w:val="0"/>
                <w:bCs w:val="0"/>
                <w:color w:val="000000" w:themeColor="text1"/>
                <w:lang w:val="en-GB"/>
              </w:rPr>
            </w:pPr>
          </w:p>
        </w:tc>
        <w:tc>
          <w:tcPr>
            <w:tcW w:w="1512" w:type="dxa"/>
            <w:shd w:val="clear" w:color="auto" w:fill="auto"/>
          </w:tcPr>
          <w:p w14:paraId="714BA110" w14:textId="77777777" w:rsidR="006D378F" w:rsidRPr="006D378F" w:rsidRDefault="006D378F" w:rsidP="006D3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gramStart"/>
            <w:r w:rsidRPr="006D378F">
              <w:rPr>
                <w:rFonts w:ascii="Calibri" w:hAnsi="Calibri" w:cs="Calibri"/>
                <w:color w:val="000000"/>
              </w:rPr>
              <w:t>0.068</w:t>
            </w:r>
            <w:proofErr w:type="gramEnd"/>
          </w:p>
          <w:p w14:paraId="1DDA7265" w14:textId="3318B743" w:rsidR="00E1247A" w:rsidRPr="006D378F" w:rsidRDefault="00E1247A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1438" w:type="dxa"/>
            <w:shd w:val="clear" w:color="auto" w:fill="auto"/>
          </w:tcPr>
          <w:p w14:paraId="2C1976C4" w14:textId="77777777" w:rsidR="006D378F" w:rsidRDefault="006D378F" w:rsidP="006D3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.213</w:t>
            </w:r>
            <w:proofErr w:type="gramEnd"/>
            <w:r>
              <w:rPr>
                <w:rFonts w:ascii="Calibri" w:hAnsi="Calibri" w:cs="Calibri"/>
                <w:color w:val="000000"/>
              </w:rPr>
              <w:t>*</w:t>
            </w:r>
          </w:p>
          <w:p w14:paraId="6063475C" w14:textId="4EFF43B3" w:rsidR="00E1247A" w:rsidRPr="006D378F" w:rsidRDefault="00E1247A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1415" w:type="dxa"/>
            <w:shd w:val="clear" w:color="auto" w:fill="auto"/>
          </w:tcPr>
          <w:p w14:paraId="72DE715E" w14:textId="77777777" w:rsidR="006D378F" w:rsidRDefault="006D378F" w:rsidP="006D3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.193</w:t>
            </w:r>
            <w:proofErr w:type="gramEnd"/>
            <w:r>
              <w:rPr>
                <w:rFonts w:ascii="Calibri" w:hAnsi="Calibri" w:cs="Calibri"/>
                <w:color w:val="000000"/>
              </w:rPr>
              <w:t>*</w:t>
            </w:r>
          </w:p>
          <w:p w14:paraId="5BB576E0" w14:textId="31C728DA" w:rsidR="00E1247A" w:rsidRPr="006D378F" w:rsidRDefault="00E1247A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1306" w:type="dxa"/>
            <w:shd w:val="clear" w:color="auto" w:fill="auto"/>
          </w:tcPr>
          <w:p w14:paraId="5F0C8C2F" w14:textId="77777777" w:rsidR="006D378F" w:rsidRDefault="006D378F" w:rsidP="006D3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.224</w:t>
            </w:r>
            <w:proofErr w:type="gramEnd"/>
            <w:r>
              <w:rPr>
                <w:rFonts w:ascii="Calibri" w:hAnsi="Calibri" w:cs="Calibri"/>
                <w:color w:val="000000"/>
              </w:rPr>
              <w:t>*</w:t>
            </w:r>
          </w:p>
          <w:p w14:paraId="5B9E6323" w14:textId="1A109E39" w:rsidR="00E1247A" w:rsidRPr="006D378F" w:rsidRDefault="00E1247A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1396" w:type="dxa"/>
            <w:shd w:val="clear" w:color="auto" w:fill="auto"/>
          </w:tcPr>
          <w:p w14:paraId="598A04F6" w14:textId="77777777" w:rsidR="006D378F" w:rsidRDefault="006D378F" w:rsidP="006D3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.069</w:t>
            </w:r>
            <w:proofErr w:type="gramEnd"/>
            <w:r>
              <w:rPr>
                <w:rFonts w:ascii="Calibri" w:hAnsi="Calibri" w:cs="Calibri"/>
                <w:color w:val="000000"/>
              </w:rPr>
              <w:t>*</w:t>
            </w:r>
          </w:p>
          <w:p w14:paraId="664E27E7" w14:textId="6DCC8738" w:rsidR="00E1247A" w:rsidRPr="006D378F" w:rsidRDefault="00E1247A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1265" w:type="dxa"/>
            <w:shd w:val="clear" w:color="auto" w:fill="auto"/>
          </w:tcPr>
          <w:p w14:paraId="0FD83F9B" w14:textId="77777777" w:rsidR="006D378F" w:rsidRDefault="006D378F" w:rsidP="006D3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.193</w:t>
            </w:r>
            <w:proofErr w:type="gramEnd"/>
            <w:r>
              <w:rPr>
                <w:rFonts w:ascii="Calibri" w:hAnsi="Calibri" w:cs="Calibri"/>
                <w:color w:val="000000"/>
              </w:rPr>
              <w:t>*</w:t>
            </w:r>
          </w:p>
          <w:p w14:paraId="5F5DC23A" w14:textId="6E492F61" w:rsidR="00E1247A" w:rsidRPr="006D378F" w:rsidRDefault="00E1247A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1366" w:type="dxa"/>
            <w:shd w:val="clear" w:color="auto" w:fill="auto"/>
          </w:tcPr>
          <w:p w14:paraId="2AF107D5" w14:textId="259E07AC" w:rsidR="00E1247A" w:rsidRPr="006D378F" w:rsidRDefault="00E1247A" w:rsidP="002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</w:tr>
    </w:tbl>
    <w:p w14:paraId="4C62BE26" w14:textId="53F877D8" w:rsidR="001D1096" w:rsidRPr="006D378F" w:rsidRDefault="006D378F" w:rsidP="006D378F">
      <w:pPr>
        <w:rPr>
          <w:color w:val="000000" w:themeColor="text1"/>
          <w:lang w:val="en-GB"/>
        </w:rPr>
      </w:pPr>
      <w:r w:rsidRPr="006D378F">
        <w:rPr>
          <w:color w:val="000000" w:themeColor="text1"/>
          <w:lang w:val="en-GB"/>
        </w:rPr>
        <w:t>*</w:t>
      </w:r>
      <w:r>
        <w:rPr>
          <w:color w:val="000000" w:themeColor="text1"/>
          <w:lang w:val="en-GB"/>
        </w:rPr>
        <w:t xml:space="preserve"> </w:t>
      </w:r>
      <w:r w:rsidRPr="006D378F">
        <w:rPr>
          <w:color w:val="000000" w:themeColor="text1"/>
          <w:lang w:val="en-GB"/>
        </w:rPr>
        <w:t>Significant at 5 % level</w:t>
      </w:r>
      <w:r w:rsidR="003920C3">
        <w:rPr>
          <w:color w:val="000000" w:themeColor="text1"/>
          <w:lang w:val="en-GB"/>
        </w:rPr>
        <w:t>.</w:t>
      </w:r>
      <w:bookmarkStart w:id="0" w:name="_GoBack"/>
      <w:bookmarkEnd w:id="0"/>
    </w:p>
    <w:sectPr w:rsidR="001D1096" w:rsidRPr="006D378F" w:rsidSect="00872A6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1CB405E"/>
    <w:multiLevelType w:val="hybridMultilevel"/>
    <w:tmpl w:val="12D27536"/>
    <w:lvl w:ilvl="0" w:tplc="B33C78C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5DE20E9"/>
    <w:multiLevelType w:val="hybridMultilevel"/>
    <w:tmpl w:val="D7D0FD4C"/>
    <w:lvl w:ilvl="0" w:tplc="16C003E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A67"/>
    <w:rsid w:val="00031002"/>
    <w:rsid w:val="00082CC6"/>
    <w:rsid w:val="000910AD"/>
    <w:rsid w:val="00123A2A"/>
    <w:rsid w:val="00126277"/>
    <w:rsid w:val="00190897"/>
    <w:rsid w:val="001D1096"/>
    <w:rsid w:val="001D6A63"/>
    <w:rsid w:val="001F6213"/>
    <w:rsid w:val="00250257"/>
    <w:rsid w:val="00265000"/>
    <w:rsid w:val="00274E39"/>
    <w:rsid w:val="002B5B77"/>
    <w:rsid w:val="002E10B1"/>
    <w:rsid w:val="002E379C"/>
    <w:rsid w:val="00370D39"/>
    <w:rsid w:val="0037351F"/>
    <w:rsid w:val="003920C3"/>
    <w:rsid w:val="003B37B7"/>
    <w:rsid w:val="003B3FD6"/>
    <w:rsid w:val="004376A6"/>
    <w:rsid w:val="00457F6C"/>
    <w:rsid w:val="004673AE"/>
    <w:rsid w:val="00484F36"/>
    <w:rsid w:val="004A38E3"/>
    <w:rsid w:val="004E1391"/>
    <w:rsid w:val="004F2065"/>
    <w:rsid w:val="00502D85"/>
    <w:rsid w:val="00503273"/>
    <w:rsid w:val="005651C0"/>
    <w:rsid w:val="0061094F"/>
    <w:rsid w:val="00632F8D"/>
    <w:rsid w:val="00650F35"/>
    <w:rsid w:val="00651420"/>
    <w:rsid w:val="00681242"/>
    <w:rsid w:val="006936F3"/>
    <w:rsid w:val="006C6C2A"/>
    <w:rsid w:val="006D378F"/>
    <w:rsid w:val="0070338A"/>
    <w:rsid w:val="00751ADF"/>
    <w:rsid w:val="00755EA7"/>
    <w:rsid w:val="00765F44"/>
    <w:rsid w:val="007F7C20"/>
    <w:rsid w:val="00810CE9"/>
    <w:rsid w:val="00815666"/>
    <w:rsid w:val="00855445"/>
    <w:rsid w:val="00872A67"/>
    <w:rsid w:val="00890FEB"/>
    <w:rsid w:val="008A1011"/>
    <w:rsid w:val="008A367A"/>
    <w:rsid w:val="008D0B72"/>
    <w:rsid w:val="008E5866"/>
    <w:rsid w:val="008F3162"/>
    <w:rsid w:val="008F5E82"/>
    <w:rsid w:val="00955B66"/>
    <w:rsid w:val="00974362"/>
    <w:rsid w:val="0099309C"/>
    <w:rsid w:val="009A7FF9"/>
    <w:rsid w:val="009B5DD7"/>
    <w:rsid w:val="009C3244"/>
    <w:rsid w:val="009E14D3"/>
    <w:rsid w:val="009E3AF6"/>
    <w:rsid w:val="00A0728F"/>
    <w:rsid w:val="00A26E76"/>
    <w:rsid w:val="00A3118F"/>
    <w:rsid w:val="00A35FAA"/>
    <w:rsid w:val="00A70D2A"/>
    <w:rsid w:val="00A7713F"/>
    <w:rsid w:val="00A810B8"/>
    <w:rsid w:val="00B44DEA"/>
    <w:rsid w:val="00B619D5"/>
    <w:rsid w:val="00C043E1"/>
    <w:rsid w:val="00C14F79"/>
    <w:rsid w:val="00C30124"/>
    <w:rsid w:val="00CC706D"/>
    <w:rsid w:val="00CD5F69"/>
    <w:rsid w:val="00D121A1"/>
    <w:rsid w:val="00D80FF7"/>
    <w:rsid w:val="00DC040B"/>
    <w:rsid w:val="00E1247A"/>
    <w:rsid w:val="00E164C8"/>
    <w:rsid w:val="00E5333C"/>
    <w:rsid w:val="00E56437"/>
    <w:rsid w:val="00E94124"/>
    <w:rsid w:val="00ED6B39"/>
    <w:rsid w:val="00EF3566"/>
    <w:rsid w:val="00F677D5"/>
    <w:rsid w:val="00F86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C09A05"/>
  <w15:chartTrackingRefBased/>
  <w15:docId w15:val="{7C6139D4-5314-42BE-A315-D5EB4F088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872A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126277"/>
    <w:pPr>
      <w:ind w:left="720"/>
      <w:contextualSpacing/>
    </w:pPr>
  </w:style>
  <w:style w:type="paragraph" w:styleId="Ballongtext">
    <w:name w:val="Balloon Text"/>
    <w:basedOn w:val="Normal"/>
    <w:link w:val="BallongtextChar"/>
    <w:uiPriority w:val="99"/>
    <w:semiHidden/>
    <w:unhideWhenUsed/>
    <w:rsid w:val="009743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974362"/>
    <w:rPr>
      <w:rFonts w:ascii="Segoe UI" w:hAnsi="Segoe UI" w:cs="Segoe UI"/>
      <w:sz w:val="18"/>
      <w:szCs w:val="18"/>
    </w:rPr>
  </w:style>
  <w:style w:type="table" w:styleId="Listtabell6frgstarkdekorfrg3">
    <w:name w:val="List Table 6 Colorful Accent 3"/>
    <w:basedOn w:val="Normaltabell"/>
    <w:uiPriority w:val="51"/>
    <w:rsid w:val="00974362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Kommentarsreferens">
    <w:name w:val="annotation reference"/>
    <w:basedOn w:val="Standardstycketeckensnitt"/>
    <w:uiPriority w:val="99"/>
    <w:semiHidden/>
    <w:unhideWhenUsed/>
    <w:rsid w:val="00082CC6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082CC6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082CC6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082CC6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082CC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84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4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6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3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5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0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7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3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0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6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0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6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56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8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0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6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6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3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0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m Andreas</dc:creator>
  <cp:keywords/>
  <dc:description/>
  <cp:lastModifiedBy>Andreas Malm</cp:lastModifiedBy>
  <cp:revision>2</cp:revision>
  <cp:lastPrinted>2019-06-17T13:06:00Z</cp:lastPrinted>
  <dcterms:created xsi:type="dcterms:W3CDTF">2019-09-26T23:10:00Z</dcterms:created>
  <dcterms:modified xsi:type="dcterms:W3CDTF">2019-09-26T23:10:00Z</dcterms:modified>
</cp:coreProperties>
</file>